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834FF" w14:textId="77777777" w:rsidR="00CB6AAF" w:rsidRDefault="00CB6AAF" w:rsidP="00CB6AAF">
      <w:pPr>
        <w:spacing w:after="160" w:line="256" w:lineRule="auto"/>
        <w:ind w:left="-567" w:hanging="142"/>
        <w:rPr>
          <w:rFonts w:cstheme="minorHAnsi"/>
        </w:rPr>
      </w:pPr>
      <w:r>
        <w:rPr>
          <w:rFonts w:cstheme="minorHAnsi"/>
          <w:b/>
          <w:bCs/>
        </w:rPr>
        <w:t>Supplementary Table 2</w:t>
      </w:r>
      <w:r>
        <w:rPr>
          <w:rFonts w:cstheme="minorHAnsi"/>
        </w:rPr>
        <w:t xml:space="preserve">. The lifestyle risk score components and standards for scoring </w:t>
      </w:r>
    </w:p>
    <w:tbl>
      <w:tblPr>
        <w:tblStyle w:val="TableGrid"/>
        <w:tblpPr w:leftFromText="180" w:rightFromText="180" w:vertAnchor="text" w:horzAnchor="margin" w:tblpXSpec="center" w:tblpY="14"/>
        <w:tblW w:w="10827" w:type="dxa"/>
        <w:tblInd w:w="0" w:type="dxa"/>
        <w:tblLook w:val="04A0" w:firstRow="1" w:lastRow="0" w:firstColumn="1" w:lastColumn="0" w:noHBand="0" w:noVBand="1"/>
      </w:tblPr>
      <w:tblGrid>
        <w:gridCol w:w="2683"/>
        <w:gridCol w:w="3979"/>
        <w:gridCol w:w="540"/>
        <w:gridCol w:w="2381"/>
        <w:gridCol w:w="1244"/>
      </w:tblGrid>
      <w:tr w:rsidR="00CB6AAF" w14:paraId="56430432" w14:textId="77777777" w:rsidTr="00CB6AAF">
        <w:trPr>
          <w:trHeight w:val="305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5EF61" w14:textId="77777777" w:rsidR="00CB6AAF" w:rsidRDefault="00CB6AAF">
            <w:pPr>
              <w:rPr>
                <w:rFonts w:cstheme="minorHAnsi"/>
                <w:b/>
                <w:bCs/>
                <w:color w:val="F1A983" w:themeColor="accent2" w:themeTint="99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LRS components</w:t>
            </w: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D46CA" w14:textId="77777777" w:rsidR="00CB6AAF" w:rsidRDefault="00CB6AAF">
            <w:pPr>
              <w:rPr>
                <w:rFonts w:cstheme="minorHAnsi"/>
                <w:b/>
                <w:bCs/>
                <w:color w:val="F1A983" w:themeColor="accent2" w:themeTint="99"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Criteria for scoring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17219" w14:textId="77777777" w:rsidR="00CB6AAF" w:rsidRDefault="00CB6AAF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core</w:t>
            </w:r>
          </w:p>
        </w:tc>
      </w:tr>
      <w:tr w:rsidR="00CB6AAF" w14:paraId="6764F2A4" w14:textId="77777777" w:rsidTr="00CB6AAF">
        <w:trPr>
          <w:trHeight w:val="116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4C735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Dietary behavior </w:t>
            </w: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B1C50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9FDA9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B6AAF" w14:paraId="6EDDFD68" w14:textId="77777777" w:rsidTr="00CB6AAF">
        <w:trPr>
          <w:trHeight w:val="116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D6AE6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AD3EB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AHA diet score </w:t>
            </w:r>
            <w:r>
              <w:rPr>
                <w:rFonts w:cstheme="minorHAnsi"/>
                <w:sz w:val="22"/>
                <w:szCs w:val="22"/>
              </w:rPr>
              <w:sym w:font="Symbol" w:char="F0B3"/>
            </w:r>
            <w:r>
              <w:rPr>
                <w:rFonts w:cstheme="minorHAnsi"/>
                <w:sz w:val="22"/>
                <w:szCs w:val="22"/>
              </w:rPr>
              <w:t xml:space="preserve"> 40           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0BA75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CB6AAF" w14:paraId="78246814" w14:textId="77777777" w:rsidTr="00CB6AAF">
        <w:trPr>
          <w:trHeight w:val="128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F75FE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E6AD0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AHA diet score &lt; 40           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489B9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CB6AAF" w14:paraId="78F3C78D" w14:textId="77777777" w:rsidTr="00CB6AAF">
        <w:trPr>
          <w:trHeight w:val="116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9BA6F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proofErr w:type="gramStart"/>
            <w:r>
              <w:rPr>
                <w:rFonts w:cstheme="minorHAnsi"/>
                <w:sz w:val="22"/>
                <w:szCs w:val="22"/>
              </w:rPr>
              <w:t xml:space="preserve">PA </w:t>
            </w:r>
            <w:r>
              <w:rPr>
                <w:rFonts w:cstheme="minorHAnsi" w:hint="cs"/>
                <w:sz w:val="22"/>
                <w:szCs w:val="22"/>
                <w:rtl/>
              </w:rPr>
              <w:t>)</w:t>
            </w:r>
            <w:r>
              <w:rPr>
                <w:rFonts w:cstheme="minorHAnsi"/>
                <w:sz w:val="22"/>
                <w:szCs w:val="22"/>
              </w:rPr>
              <w:t>MET</w:t>
            </w:r>
            <w:proofErr w:type="gramEnd"/>
            <w:r>
              <w:rPr>
                <w:rFonts w:cstheme="minorHAnsi"/>
                <w:sz w:val="22"/>
                <w:szCs w:val="22"/>
              </w:rPr>
              <w:t>-h/week</w:t>
            </w:r>
            <w:r>
              <w:rPr>
                <w:rFonts w:cstheme="minorHAnsi" w:hint="cs"/>
                <w:sz w:val="22"/>
                <w:szCs w:val="22"/>
                <w:rtl/>
              </w:rPr>
              <w:t>(</w:t>
            </w: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1EED9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4A8FC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B6AAF" w14:paraId="37B59DB7" w14:textId="77777777" w:rsidTr="00CB6AAF">
        <w:trPr>
          <w:trHeight w:val="80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B5DAA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51CE5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oderate to high PA (&gt; 20 MET-h/week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26ABC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CB6AAF" w14:paraId="7820D28A" w14:textId="77777777" w:rsidTr="00CB6AAF">
        <w:trPr>
          <w:trHeight w:val="23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05324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267DD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ow PA (</w:t>
            </w:r>
            <w:r>
              <w:rPr>
                <w:rFonts w:cstheme="minorHAnsi"/>
                <w:sz w:val="22"/>
                <w:szCs w:val="22"/>
              </w:rPr>
              <w:sym w:font="Symbol" w:char="F0A3"/>
            </w:r>
            <w:r>
              <w:rPr>
                <w:rFonts w:cstheme="minorHAnsi"/>
                <w:sz w:val="22"/>
                <w:szCs w:val="22"/>
              </w:rPr>
              <w:t xml:space="preserve"> 20 MET-h/week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776AE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CB6AAF" w14:paraId="784D43FD" w14:textId="77777777" w:rsidTr="00CB6AAF">
        <w:trPr>
          <w:trHeight w:val="23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9F677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leep quality</w:t>
            </w: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0F04C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F6EE0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B6AAF" w14:paraId="4AF5B3B1" w14:textId="77777777" w:rsidTr="00CB6AAF">
        <w:trPr>
          <w:trHeight w:val="23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63F17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F2AB4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PSQI </w:t>
            </w:r>
            <w:r>
              <w:rPr>
                <w:rFonts w:cstheme="minorHAnsi"/>
                <w:sz w:val="22"/>
                <w:szCs w:val="22"/>
              </w:rPr>
              <w:sym w:font="Symbol" w:char="F0A3"/>
            </w:r>
            <w:r>
              <w:rPr>
                <w:rFonts w:cstheme="minorHAnsi"/>
                <w:sz w:val="22"/>
                <w:szCs w:val="22"/>
              </w:rPr>
              <w:t xml:space="preserve"> 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5EA98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CB6AAF" w14:paraId="38543ADD" w14:textId="77777777" w:rsidTr="00CB6AAF">
        <w:trPr>
          <w:trHeight w:val="23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B6B69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47A61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SQI &gt; 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7AFE9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CB6AAF" w14:paraId="75E1401F" w14:textId="77777777" w:rsidTr="00CB6AAF">
        <w:trPr>
          <w:trHeight w:val="23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2F320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WHtR</w:t>
            </w:r>
            <w:proofErr w:type="spellEnd"/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5C6FF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02390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B6AAF" w14:paraId="02320529" w14:textId="77777777" w:rsidTr="00CB6AAF">
        <w:trPr>
          <w:trHeight w:val="23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5EC48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66C49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n-obesity ≤0.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4F61A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CB6AAF" w14:paraId="67CA29C6" w14:textId="77777777" w:rsidTr="00CB6AAF">
        <w:trPr>
          <w:trHeight w:val="23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CB4D5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23F67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Obesity &gt;0.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70BBC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CB6AAF" w14:paraId="4B6EF8B6" w14:textId="77777777" w:rsidTr="00CB6AAF">
        <w:trPr>
          <w:trHeight w:val="179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18225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ES</w:t>
            </w: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AB0E4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0E06F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B6AAF" w14:paraId="528F3D4A" w14:textId="77777777" w:rsidTr="00CB6AAF">
        <w:trPr>
          <w:trHeight w:val="82"/>
        </w:trPr>
        <w:tc>
          <w:tcPr>
            <w:tcW w:w="2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837A7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   Education*</w:t>
            </w:r>
          </w:p>
        </w:tc>
        <w:tc>
          <w:tcPr>
            <w:tcW w:w="3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C0432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High educational level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9B5D3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13A51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High SES</w:t>
            </w:r>
          </w:p>
          <w:p w14:paraId="07F70707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(score </w:t>
            </w:r>
            <w:r>
              <w:rPr>
                <w:rFonts w:cstheme="minorHAnsi"/>
                <w:sz w:val="22"/>
                <w:szCs w:val="22"/>
              </w:rPr>
              <w:sym w:font="Symbol" w:char="F0B3"/>
            </w:r>
            <w:r>
              <w:rPr>
                <w:rFonts w:cstheme="minorHAnsi"/>
                <w:sz w:val="22"/>
                <w:szCs w:val="22"/>
              </w:rPr>
              <w:t>2)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5439A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CB6AAF" w14:paraId="7806006D" w14:textId="77777777" w:rsidTr="00CB6AAF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F319F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F96A0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ow educational level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24740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434E5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E1C72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B6AAF" w14:paraId="0CDD9E3B" w14:textId="77777777" w:rsidTr="00CB6AAF">
        <w:trPr>
          <w:trHeight w:val="82"/>
        </w:trPr>
        <w:tc>
          <w:tcPr>
            <w:tcW w:w="2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B4C96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   Occupation</w:t>
            </w:r>
          </w:p>
        </w:tc>
        <w:tc>
          <w:tcPr>
            <w:tcW w:w="3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5DB0C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Employed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16347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A87D0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91B6B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B6AAF" w14:paraId="0551B539" w14:textId="77777777" w:rsidTr="00CB6AAF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C066A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EE733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nemployed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86F6F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7E258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ow SES</w:t>
            </w:r>
          </w:p>
          <w:p w14:paraId="0CF32EE7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score &lt; 2)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AFABB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CB6AAF" w14:paraId="52D6CBB0" w14:textId="77777777" w:rsidTr="00CB6AAF">
        <w:trPr>
          <w:trHeight w:val="82"/>
        </w:trPr>
        <w:tc>
          <w:tcPr>
            <w:tcW w:w="2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204A7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   Income**</w:t>
            </w:r>
          </w:p>
        </w:tc>
        <w:tc>
          <w:tcPr>
            <w:tcW w:w="3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9564F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High incom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0CDCC" w14:textId="77777777" w:rsidR="00CB6AAF" w:rsidRDefault="00CB6A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3CE52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EF701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B6AAF" w14:paraId="32BEB24E" w14:textId="77777777" w:rsidTr="00CB6AAF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0EF1D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1ECA5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ow incom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07039" w14:textId="77777777" w:rsidR="00CB6AAF" w:rsidRDefault="00CB6AA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E2555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AF38F" w14:textId="77777777" w:rsidR="00CB6AAF" w:rsidRDefault="00CB6AAF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CB6AAF" w14:paraId="2D68EC84" w14:textId="77777777" w:rsidTr="00CB6AAF">
        <w:trPr>
          <w:trHeight w:val="583"/>
        </w:trPr>
        <w:tc>
          <w:tcPr>
            <w:tcW w:w="1082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B2FC1" w14:textId="77777777" w:rsidR="00CB6AAF" w:rsidRDefault="00CB6AAF">
            <w:pPr>
              <w:pStyle w:val="Caption"/>
              <w:jc w:val="both"/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  <w:lang w:bidi="fa-IR"/>
              </w:rPr>
            </w:pPr>
            <w:r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 xml:space="preserve">AHA: American heart association; LRS: Lifestyle risk score; PA: Physical Activity; PSQI: Pittsburgh sleep quality index; SES: Socioeconomic status; </w:t>
            </w:r>
            <w:proofErr w:type="spellStart"/>
            <w:r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>WHtR</w:t>
            </w:r>
            <w:proofErr w:type="spellEnd"/>
            <w:r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>: Waist to hip ratio</w:t>
            </w:r>
          </w:p>
          <w:p w14:paraId="05F3DBA7" w14:textId="77777777" w:rsidR="00CB6AAF" w:rsidRDefault="00CB6AAF">
            <w:pPr>
              <w:pStyle w:val="Caption"/>
              <w:jc w:val="both"/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  <w:proofErr w:type="gramStart"/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: </w:t>
            </w:r>
            <w:r>
              <w:t xml:space="preserve"> </w:t>
            </w:r>
            <w:r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>Participants</w:t>
            </w:r>
            <w:proofErr w:type="gramEnd"/>
            <w:r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 xml:space="preserve"> were categorized into high education level (</w:t>
            </w:r>
            <w:proofErr w:type="gramStart"/>
            <w:r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>bachelor</w:t>
            </w:r>
            <w:proofErr w:type="gramEnd"/>
            <w:r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 xml:space="preserve"> degree and higher), low education level (diploma and lower).</w:t>
            </w:r>
          </w:p>
          <w:p w14:paraId="773E55A7" w14:textId="77777777" w:rsidR="00CB6AAF" w:rsidRDefault="00CB6AAF">
            <w:pPr>
              <w:pStyle w:val="Caption"/>
              <w:jc w:val="both"/>
              <w:rPr>
                <w:rFonts w:cstheme="minorHAnsi" w:hint="cs"/>
                <w:i w:val="0"/>
                <w:iCs w:val="0"/>
                <w:color w:val="000000" w:themeColor="text1"/>
                <w:sz w:val="22"/>
                <w:szCs w:val="22"/>
                <w:rtl/>
              </w:rPr>
            </w:pPr>
            <w:r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>**: High income was considered as above poverty line income; low income was considered as below poverty line income (eleven million and five hundred thousand rials for each person was considered as poverty line in 2018).</w:t>
            </w:r>
          </w:p>
        </w:tc>
      </w:tr>
    </w:tbl>
    <w:p w14:paraId="2D465FBE" w14:textId="77777777" w:rsidR="00CB6AAF" w:rsidRDefault="00CB6AAF" w:rsidP="00CB6AAF">
      <w:pPr>
        <w:spacing w:after="160" w:line="256" w:lineRule="auto"/>
        <w:rPr>
          <w:rFonts w:cstheme="minorHAnsi"/>
          <w:sz w:val="22"/>
          <w:szCs w:val="22"/>
        </w:rPr>
      </w:pPr>
    </w:p>
    <w:p w14:paraId="73671C95" w14:textId="77777777" w:rsidR="005142B7" w:rsidRDefault="005142B7"/>
    <w:sectPr w:rsidR="005142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AAF"/>
    <w:rsid w:val="001A5530"/>
    <w:rsid w:val="005142B7"/>
    <w:rsid w:val="009206A1"/>
    <w:rsid w:val="00A9635E"/>
    <w:rsid w:val="00CB6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564E58"/>
  <w15:chartTrackingRefBased/>
  <w15:docId w15:val="{BF27D220-5F48-4D25-B293-A58AF13D1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AAF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AA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AA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AA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AA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AA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AA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AA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AA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AA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A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A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A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A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A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A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A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A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A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A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6A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A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A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A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A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A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A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A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A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AA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B6AAF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CB6AAF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46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Ebrahimi</dc:creator>
  <cp:keywords/>
  <dc:description/>
  <cp:lastModifiedBy>Sara Ebrahimi</cp:lastModifiedBy>
  <cp:revision>1</cp:revision>
  <dcterms:created xsi:type="dcterms:W3CDTF">2025-02-12T22:49:00Z</dcterms:created>
  <dcterms:modified xsi:type="dcterms:W3CDTF">2025-02-12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35171f-8dad-4ae2-b32a-367dc9b0b423</vt:lpwstr>
  </property>
</Properties>
</file>